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05741" w14:textId="77777777" w:rsidR="00CA31B3" w:rsidRPr="009C2CC0" w:rsidRDefault="00CA31B3" w:rsidP="00CA31B3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9C2CC0">
        <w:rPr>
          <w:rFonts w:ascii="Times New Roman" w:eastAsia="Times New Roman" w:hAnsi="Times New Roman" w:cs="Times New Roman"/>
          <w:b/>
          <w:bCs/>
        </w:rPr>
        <w:t>APPENDIX 1</w:t>
      </w:r>
    </w:p>
    <w:p w14:paraId="32901ED2" w14:textId="77777777" w:rsidR="00CA31B3" w:rsidRPr="009C2CC0" w:rsidRDefault="00CA31B3" w:rsidP="00CA31B3">
      <w:pPr>
        <w:spacing w:line="360" w:lineRule="auto"/>
        <w:contextualSpacing/>
        <w:jc w:val="both"/>
        <w:rPr>
          <w:rFonts w:ascii="Times New Roman" w:eastAsia="Times New Roman" w:hAnsi="Times New Roman" w:cs="Times New Roman"/>
        </w:rPr>
      </w:pPr>
    </w:p>
    <w:p w14:paraId="5DFB3FB2" w14:textId="77777777" w:rsidR="00CA31B3" w:rsidRPr="009C2CC0" w:rsidRDefault="00CA31B3" w:rsidP="00CA31B3">
      <w:pPr>
        <w:shd w:val="clear" w:color="auto" w:fill="FFFFFF"/>
        <w:spacing w:line="72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b/>
          <w:bCs/>
          <w:color w:val="242424"/>
          <w:sz w:val="20"/>
          <w:szCs w:val="20"/>
        </w:rPr>
        <w:t xml:space="preserve">Smart phone addiction and cyberbullying </w:t>
      </w:r>
    </w:p>
    <w:p w14:paraId="0AC76E9A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1.This survey takes about 3 minutes to complete. Your answers are anonymous. You can refuse to answer at any time. Please click below to agree to continue. </w:t>
      </w:r>
    </w:p>
    <w:p w14:paraId="1FEAC2BE" w14:textId="77777777" w:rsidR="00CA31B3" w:rsidRPr="009C2CC0" w:rsidRDefault="00CA31B3" w:rsidP="00CA31B3">
      <w:pPr>
        <w:shd w:val="clear" w:color="auto" w:fill="FFFFFF"/>
        <w:spacing w:after="150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Yes</w:t>
      </w:r>
    </w:p>
    <w:p w14:paraId="0C3DC0BA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2.What is your gender? </w:t>
      </w:r>
    </w:p>
    <w:p w14:paraId="381760E9" w14:textId="77777777" w:rsidR="00CA31B3" w:rsidRPr="009C2CC0" w:rsidRDefault="00CA31B3" w:rsidP="00CA31B3">
      <w:pPr>
        <w:shd w:val="clear" w:color="auto" w:fill="FFFFFF"/>
        <w:spacing w:after="150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Male</w:t>
      </w:r>
    </w:p>
    <w:p w14:paraId="73ED8D1A" w14:textId="77777777" w:rsidR="00CA31B3" w:rsidRPr="009C2CC0" w:rsidRDefault="00CA31B3" w:rsidP="00CA31B3">
      <w:pPr>
        <w:shd w:val="clear" w:color="auto" w:fill="FFFFFF"/>
        <w:spacing w:after="150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Female</w:t>
      </w:r>
    </w:p>
    <w:p w14:paraId="7B4B2311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3.How old are you? </w:t>
      </w:r>
    </w:p>
    <w:p w14:paraId="0C8D3080" w14:textId="77777777" w:rsidR="00CA31B3" w:rsidRPr="009C2CC0" w:rsidRDefault="00CA31B3" w:rsidP="00CA31B3">
      <w:pPr>
        <w:shd w:val="clear" w:color="auto" w:fill="F5F5F5"/>
        <w:spacing w:line="285" w:lineRule="atLeast"/>
        <w:rPr>
          <w:rFonts w:ascii="Segoe UI" w:eastAsia="Times New Roman" w:hAnsi="Segoe UI" w:cs="Segoe UI"/>
          <w:color w:val="616161"/>
          <w:spacing w:val="-4"/>
          <w:sz w:val="20"/>
          <w:szCs w:val="20"/>
        </w:rPr>
      </w:pPr>
      <w:r w:rsidRPr="009C2CC0">
        <w:rPr>
          <w:rFonts w:ascii="Segoe UI" w:eastAsia="Times New Roman" w:hAnsi="Segoe UI" w:cs="Segoe UI"/>
          <w:color w:val="616161"/>
          <w:spacing w:val="-4"/>
          <w:sz w:val="20"/>
          <w:szCs w:val="20"/>
        </w:rPr>
        <w:t xml:space="preserve">Enter your </w:t>
      </w:r>
      <w:proofErr w:type="gramStart"/>
      <w:r w:rsidRPr="009C2CC0">
        <w:rPr>
          <w:rFonts w:ascii="Segoe UI" w:eastAsia="Times New Roman" w:hAnsi="Segoe UI" w:cs="Segoe UI"/>
          <w:color w:val="616161"/>
          <w:spacing w:val="-4"/>
          <w:sz w:val="20"/>
          <w:szCs w:val="20"/>
        </w:rPr>
        <w:t>answer</w:t>
      </w:r>
      <w:proofErr w:type="gramEnd"/>
    </w:p>
    <w:p w14:paraId="1F8A5294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4.Are you Arab?   </w:t>
      </w:r>
    </w:p>
    <w:p w14:paraId="188EB476" w14:textId="77777777" w:rsidR="00CA31B3" w:rsidRPr="009C2CC0" w:rsidRDefault="00CA31B3" w:rsidP="00CA31B3">
      <w:pPr>
        <w:shd w:val="clear" w:color="auto" w:fill="FFFFFF"/>
        <w:spacing w:after="150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Yes</w:t>
      </w:r>
    </w:p>
    <w:p w14:paraId="35ADCB4A" w14:textId="77777777" w:rsidR="00CA31B3" w:rsidRPr="009C2CC0" w:rsidRDefault="00CA31B3" w:rsidP="00CA31B3">
      <w:pPr>
        <w:shd w:val="clear" w:color="auto" w:fill="FFFFFF"/>
        <w:spacing w:after="150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No</w:t>
      </w:r>
    </w:p>
    <w:p w14:paraId="675CA71A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5.</w:t>
      </w:r>
      <w:r w:rsidRPr="009C2CC0">
        <w:rPr>
          <w:rFonts w:ascii="Segoe UI" w:eastAsia="Times New Roman" w:hAnsi="Segoe UI" w:cs="Segoe UI"/>
          <w:b/>
          <w:bCs/>
          <w:color w:val="242424"/>
          <w:sz w:val="20"/>
          <w:szCs w:val="20"/>
        </w:rPr>
        <w:t xml:space="preserve">Please rate your agreement with these </w:t>
      </w:r>
      <w:proofErr w:type="gramStart"/>
      <w:r w:rsidRPr="009C2CC0">
        <w:rPr>
          <w:rFonts w:ascii="Segoe UI" w:eastAsia="Times New Roman" w:hAnsi="Segoe UI" w:cs="Segoe UI"/>
          <w:b/>
          <w:bCs/>
          <w:color w:val="242424"/>
          <w:sz w:val="20"/>
          <w:szCs w:val="20"/>
        </w:rPr>
        <w:t xml:space="preserve">statements </w:t>
      </w: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 .</w:t>
      </w:r>
      <w:proofErr w:type="gramEnd"/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 </w:t>
      </w:r>
    </w:p>
    <w:tbl>
      <w:tblPr>
        <w:tblW w:w="10965" w:type="dxa"/>
        <w:tblCellSpacing w:w="0" w:type="dxa"/>
        <w:tblInd w:w="-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4"/>
        <w:gridCol w:w="1127"/>
        <w:gridCol w:w="711"/>
        <w:gridCol w:w="600"/>
        <w:gridCol w:w="489"/>
        <w:gridCol w:w="984"/>
      </w:tblGrid>
      <w:tr w:rsidR="00CA31B3" w:rsidRPr="009C2CC0" w14:paraId="343CE04C" w14:textId="77777777" w:rsidTr="001601E0">
        <w:trPr>
          <w:tblHeader/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38CC0" w14:textId="77777777" w:rsidR="00CA31B3" w:rsidRPr="009C2CC0" w:rsidRDefault="00CA31B3" w:rsidP="001601E0">
            <w:pPr>
              <w:shd w:val="clear" w:color="auto" w:fill="FFFFFF"/>
              <w:spacing w:line="330" w:lineRule="atLeast"/>
              <w:rPr>
                <w:rFonts w:ascii="Segoe UI" w:eastAsia="Times New Roman" w:hAnsi="Segoe UI" w:cs="Segoe UI"/>
                <w:color w:val="242424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B88B4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82AE5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2744C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4710A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12F9F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CA31B3" w:rsidRPr="009C2CC0" w14:paraId="753C4A07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5A5F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miss planned work due to smartphone u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DC7B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33AB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FDDF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306A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2F7E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196F2A2A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0DFD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have a hard time concentrating in class, while doing assignments, or while working due to smartphone u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7E0C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7B39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1C4FA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EA73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13D7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4BD52AAB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1488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feel pain in the wrists or at the back of the neck while using a smartphon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8308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A311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AF45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D4A8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2215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3011179B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2C0D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won't be able to stand not having a smartphon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C75A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9A1E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574B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C2B5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7505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792AC121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3698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feel impatient and fretful when I am not holding my smartphon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4402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ED9E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A982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B3E1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B092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5DB07D22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0166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have my smartphone on my mind even when I am not using i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7902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13CC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62CC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0EA3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63FF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5CC6D854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D671A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will never give up using my smartphone even when my daily life is already greatly affected by i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943E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F17F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71BC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23C5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2EBA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4A02D641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601F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am constantly checking my smartphone so as not to miss conversations between other people on WhatsApp, Facebook, Instagram etc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6D08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9A1E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602B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3563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E5E4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1FE524EF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2520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use my smartphone longer than I had intended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0DAC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541F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11D8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70B6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E3BB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22BDB450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6B5A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The people around me tell me that I use my smartphone too much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460F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81F7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C2C9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7693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BF39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2BB38A7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</w:p>
    <w:p w14:paraId="43794578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6.</w:t>
      </w:r>
      <w:r w:rsidRPr="009C2CC0">
        <w:rPr>
          <w:rFonts w:ascii="Segoe UI" w:eastAsia="Times New Roman" w:hAnsi="Segoe UI" w:cs="Segoe UI"/>
          <w:b/>
          <w:bCs/>
          <w:color w:val="242424"/>
          <w:sz w:val="20"/>
          <w:szCs w:val="20"/>
        </w:rPr>
        <w:t>Please express how often you encounter these situations</w:t>
      </w:r>
    </w:p>
    <w:tbl>
      <w:tblPr>
        <w:tblW w:w="10965" w:type="dxa"/>
        <w:tblCellSpacing w:w="0" w:type="dxa"/>
        <w:tblInd w:w="-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2"/>
        <w:gridCol w:w="645"/>
        <w:gridCol w:w="923"/>
        <w:gridCol w:w="1571"/>
        <w:gridCol w:w="1194"/>
      </w:tblGrid>
      <w:tr w:rsidR="00CA31B3" w:rsidRPr="009C2CC0" w14:paraId="612307BC" w14:textId="77777777" w:rsidTr="001601E0">
        <w:trPr>
          <w:tblHeader/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AEE87" w14:textId="77777777" w:rsidR="00CA31B3" w:rsidRPr="009C2CC0" w:rsidRDefault="00CA31B3" w:rsidP="001601E0">
            <w:pPr>
              <w:shd w:val="clear" w:color="auto" w:fill="FFFFFF"/>
              <w:spacing w:line="330" w:lineRule="atLeast"/>
              <w:rPr>
                <w:rFonts w:ascii="Segoe UI" w:eastAsia="Times New Roman" w:hAnsi="Segoe UI" w:cs="Segoe UI"/>
                <w:color w:val="242424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D7408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91938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everal day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949AA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half the day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BF42C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Nearly everyday</w:t>
            </w:r>
          </w:p>
        </w:tc>
      </w:tr>
      <w:tr w:rsidR="00CA31B3" w:rsidRPr="009C2CC0" w14:paraId="415D7CD0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CA9A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Over the last 2 weeks, how often have you been bothered by feeling nervous, anxious or on edge?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4B31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79A9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2DB9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EFAE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35B9D529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A172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Over the last 2 weeks, how often have you been bothered by not being able to stop or control worrying?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7C42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C1B5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12A3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DBC3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78887DF1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34E3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Over the last 2 weeks, how often have you been bothered by little interest or pleasure in doing things?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BDF3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FB91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BAAD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53ED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4365B46F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47D7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Over the last 2 weeks, how often have you been bothered by feeling down, depressed, or hopeless?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DFBE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56CD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D364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7B77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C7D141" w14:textId="77777777" w:rsidR="00CA31B3" w:rsidRPr="009C2CC0" w:rsidRDefault="00CA31B3" w:rsidP="00CA31B3">
      <w:pPr>
        <w:shd w:val="clear" w:color="auto" w:fill="FFFFFF" w:themeFill="background1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</w:p>
    <w:p w14:paraId="1FB376AB" w14:textId="77777777" w:rsidR="00CA31B3" w:rsidRPr="009C2CC0" w:rsidRDefault="00CA31B3" w:rsidP="00CA31B3">
      <w:pPr>
        <w:shd w:val="clear" w:color="auto" w:fill="FFFFFF" w:themeFill="background1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</w:p>
    <w:p w14:paraId="42DC3F9C" w14:textId="77777777" w:rsidR="00CA31B3" w:rsidRPr="009C2CC0" w:rsidRDefault="00CA31B3" w:rsidP="00CA31B3">
      <w:pPr>
        <w:shd w:val="clear" w:color="auto" w:fill="FFFFFF" w:themeFill="background1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</w:p>
    <w:p w14:paraId="16811413" w14:textId="77777777" w:rsidR="00CA31B3" w:rsidRPr="009C2CC0" w:rsidRDefault="00CA31B3" w:rsidP="00CA31B3">
      <w:pPr>
        <w:shd w:val="clear" w:color="auto" w:fill="FFFFFF"/>
        <w:spacing w:line="330" w:lineRule="atLeast"/>
        <w:rPr>
          <w:rFonts w:ascii="Segoe UI" w:eastAsia="Times New Roman" w:hAnsi="Segoe UI" w:cs="Segoe UI"/>
          <w:color w:val="242424"/>
          <w:sz w:val="20"/>
          <w:szCs w:val="20"/>
        </w:rPr>
      </w:pP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>7.</w:t>
      </w:r>
      <w:r w:rsidRPr="009C2CC0">
        <w:rPr>
          <w:rFonts w:ascii="Segoe UI" w:eastAsia="Times New Roman" w:hAnsi="Segoe UI" w:cs="Segoe UI"/>
          <w:b/>
          <w:bCs/>
          <w:color w:val="242424"/>
          <w:sz w:val="20"/>
          <w:szCs w:val="20"/>
        </w:rPr>
        <w:t>Please express how often you have encountered these situations</w:t>
      </w:r>
      <w:r w:rsidRPr="009C2CC0">
        <w:rPr>
          <w:rFonts w:ascii="Segoe UI" w:eastAsia="Times New Roman" w:hAnsi="Segoe UI" w:cs="Segoe UI"/>
          <w:color w:val="242424"/>
          <w:sz w:val="20"/>
          <w:szCs w:val="20"/>
        </w:rPr>
        <w:t xml:space="preserve"> </w:t>
      </w:r>
    </w:p>
    <w:tbl>
      <w:tblPr>
        <w:tblW w:w="10965" w:type="dxa"/>
        <w:tblCellSpacing w:w="0" w:type="dxa"/>
        <w:tblInd w:w="-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5"/>
        <w:gridCol w:w="516"/>
        <w:gridCol w:w="445"/>
        <w:gridCol w:w="1032"/>
        <w:gridCol w:w="1144"/>
        <w:gridCol w:w="1003"/>
      </w:tblGrid>
      <w:tr w:rsidR="00CA31B3" w:rsidRPr="009C2CC0" w14:paraId="389994FE" w14:textId="77777777" w:rsidTr="001601E0">
        <w:trPr>
          <w:tblHeader/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BCC8E" w14:textId="77777777" w:rsidR="00CA31B3" w:rsidRPr="009C2CC0" w:rsidRDefault="00CA31B3" w:rsidP="001601E0">
            <w:pPr>
              <w:shd w:val="clear" w:color="auto" w:fill="FFFFFF"/>
              <w:spacing w:line="330" w:lineRule="atLeast"/>
              <w:rPr>
                <w:rFonts w:ascii="Segoe UI" w:eastAsia="Times New Roman" w:hAnsi="Segoe UI" w:cs="Segoe UI"/>
                <w:color w:val="242424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35182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AADAF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5FB06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A few ti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BF71D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everal ti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3D685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CA31B3" w:rsidRPr="009C2CC0" w14:paraId="6423059D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5A4A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have been cyberbullied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B308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08C6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7D09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B1EE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C83A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63BC1E1C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B4C8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posted mean or hurtful comments about m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4820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C56D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BBD2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4A5F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EAC1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6A19FF59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BF46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posted a mean or hurtful picture of m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C2AA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C04B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E542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F03F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792D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61B3A64F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5FC1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posted a mean or hurtful video of m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48A0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0AEB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BE12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A396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87F9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5E60B92A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0187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created a mean or hurtful web page about m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7590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0676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B6A7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FB90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A606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23097FDD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C5C1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spread rumors about m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6DF4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FEA8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5FB9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0A31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CC8A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70A7B1BE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AFDA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threatened to hurt me through a cell phone text messag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2BF2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AE9F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EA38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4B3C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2DB6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6AE53DEA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AB01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threatened to hurt m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376E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4FCB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0DED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295F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FB16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4FD6A447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52C1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omeone pretended to be me online and acted in a way that was mean or hurtful.</w:t>
            </w:r>
          </w:p>
          <w:p w14:paraId="4AFA93A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003BC7" w14:textId="77777777" w:rsidR="00CA31B3" w:rsidRPr="009C2CC0" w:rsidRDefault="00CA31B3" w:rsidP="001601E0">
            <w:pPr>
              <w:spacing w:line="330" w:lineRule="atLeast"/>
              <w:rPr>
                <w:rFonts w:ascii="Segoe UI" w:eastAsia="Times New Roman" w:hAnsi="Segoe UI" w:cs="Segoe UI"/>
                <w:color w:val="242424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 w:rsidRPr="009C2CC0">
              <w:rPr>
                <w:rFonts w:ascii="Segoe UI" w:eastAsia="Times New Roman" w:hAnsi="Segoe UI" w:cs="Segoe UI"/>
                <w:b/>
                <w:bCs/>
                <w:color w:val="242424"/>
                <w:sz w:val="20"/>
                <w:szCs w:val="20"/>
              </w:rPr>
              <w:t>Please express how often you have encountered these situations</w:t>
            </w:r>
          </w:p>
          <w:p w14:paraId="4601F24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91F8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A862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994C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CA36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67B5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XSpec="center" w:tblpY="122"/>
        <w:tblW w:w="10965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6"/>
        <w:gridCol w:w="489"/>
        <w:gridCol w:w="422"/>
        <w:gridCol w:w="962"/>
        <w:gridCol w:w="1070"/>
        <w:gridCol w:w="936"/>
      </w:tblGrid>
      <w:tr w:rsidR="00CA31B3" w:rsidRPr="009C2CC0" w14:paraId="6B3B4A07" w14:textId="77777777" w:rsidTr="001601E0">
        <w:trPr>
          <w:tblHeader/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9124E" w14:textId="77777777" w:rsidR="00CA31B3" w:rsidRPr="009C2CC0" w:rsidRDefault="00CA31B3" w:rsidP="001601E0">
            <w:pPr>
              <w:shd w:val="clear" w:color="auto" w:fill="EBEBEB"/>
              <w:spacing w:line="330" w:lineRule="atLeast"/>
              <w:rPr>
                <w:rFonts w:ascii="Segoe UI" w:eastAsia="Times New Roman" w:hAnsi="Segoe UI" w:cs="Segoe UI"/>
                <w:color w:val="242424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0245B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FB829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8D58A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A few ti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4BE0A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Several ti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B543C" w14:textId="77777777" w:rsidR="00CA31B3" w:rsidRPr="009C2CC0" w:rsidRDefault="00CA31B3" w:rsidP="001601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CA31B3" w:rsidRPr="009C2CC0" w14:paraId="32E1CE97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3CC4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cyberbullied others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0A2A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B9E0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969F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2642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9BE2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57D153AB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F559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posted mean or hurtful comments about someon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265E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D358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B3C4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37D0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F5EB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7892829C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3A22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posted a mean or hurtful picture online of someo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0CCF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42A4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693A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B276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4CF5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6584BC61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9843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posted a mean or hurtful video online of someo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33C2E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87BA5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C0EA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A1E5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AC00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2250DACC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BC32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spread rumors about someon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AC14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5A246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F3D69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3A0CA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C2F5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4C9625EA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694CF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threatened to hurt someone onli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794BA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1810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EF09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16438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E802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04AF06B6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95721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threatened to hurt someone through a cell phone text messag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04DA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FD024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0D21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7999C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CE1CB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9C2CC0" w14:paraId="2F78B45A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11F0D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created a mean or hurtful web page about someone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112A2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4B3B0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E0A73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3E1BA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77177" w14:textId="77777777" w:rsidR="00CA31B3" w:rsidRPr="009C2CC0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31B3" w:rsidRPr="00BE6FBB" w14:paraId="389295CE" w14:textId="77777777" w:rsidTr="001601E0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BBD88" w14:textId="77777777" w:rsidR="00CA31B3" w:rsidRPr="00BE6FBB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CC0">
              <w:rPr>
                <w:rFonts w:ascii="Times New Roman" w:eastAsia="Times New Roman" w:hAnsi="Times New Roman" w:cs="Times New Roman"/>
                <w:sz w:val="20"/>
                <w:szCs w:val="20"/>
              </w:rPr>
              <w:t>I pretended to be someone else online and acted in a way that was mean or hurtful to them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2E646" w14:textId="77777777" w:rsidR="00CA31B3" w:rsidRPr="00BE6FBB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8B312" w14:textId="77777777" w:rsidR="00CA31B3" w:rsidRPr="00BE6FBB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A7064" w14:textId="77777777" w:rsidR="00CA31B3" w:rsidRPr="00BE6FBB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65E4E" w14:textId="77777777" w:rsidR="00CA31B3" w:rsidRPr="00BE6FBB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CB617" w14:textId="77777777" w:rsidR="00CA31B3" w:rsidRPr="00BE6FBB" w:rsidRDefault="00CA31B3" w:rsidP="00160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89C6A4" w14:textId="77777777" w:rsidR="00CA31B3" w:rsidRPr="00BE6FBB" w:rsidRDefault="00CA31B3" w:rsidP="00CA31B3">
      <w:pPr>
        <w:shd w:val="clear" w:color="auto" w:fill="EBEBEB"/>
        <w:spacing w:line="330" w:lineRule="atLeast"/>
        <w:rPr>
          <w:sz w:val="20"/>
          <w:szCs w:val="20"/>
        </w:rPr>
      </w:pPr>
    </w:p>
    <w:p w14:paraId="4296745E" w14:textId="77777777" w:rsidR="00CA31B3" w:rsidRPr="008B7E83" w:rsidRDefault="00CA31B3" w:rsidP="00CA31B3">
      <w:pPr>
        <w:spacing w:line="360" w:lineRule="auto"/>
        <w:contextualSpacing/>
        <w:jc w:val="both"/>
        <w:rPr>
          <w:rFonts w:ascii="Times New Roman" w:eastAsia="Times New Roman" w:hAnsi="Times New Roman" w:cs="Times New Roman"/>
        </w:rPr>
      </w:pPr>
    </w:p>
    <w:p w14:paraId="611E5E99" w14:textId="77777777" w:rsidR="00F91A76" w:rsidRDefault="00F91A76"/>
    <w:sectPr w:rsidR="00F91A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1B3"/>
    <w:rsid w:val="00352884"/>
    <w:rsid w:val="00A203DB"/>
    <w:rsid w:val="00CA31B3"/>
    <w:rsid w:val="00F9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6177"/>
  <w15:chartTrackingRefBased/>
  <w15:docId w15:val="{C66E2A0D-A0ED-47A8-B135-3EE64062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1B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abriel Andrade</dc:creator>
  <cp:keywords/>
  <dc:description/>
  <cp:lastModifiedBy>Dr. Gabriel Andrade</cp:lastModifiedBy>
  <cp:revision>1</cp:revision>
  <dcterms:created xsi:type="dcterms:W3CDTF">2023-09-06T04:50:00Z</dcterms:created>
  <dcterms:modified xsi:type="dcterms:W3CDTF">2023-09-06T04:51:00Z</dcterms:modified>
</cp:coreProperties>
</file>